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MPaperStandard"/>
        <w:rPr/>
      </w:pPr>
      <w:r>
        <w:rPr>
          <w:b/>
        </w:rPr>
        <w:t>Supplemental note S1</w:t>
      </w:r>
      <w:r>
        <w:rPr/>
        <w:t>: Allergen molecules tested with ImmunoCAP ISAC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ood allergens</w:t>
      </w:r>
      <w:r>
        <w:rPr>
          <w:rFonts w:cs="Arial" w:ascii="Arial" w:hAnsi="Arial"/>
          <w:sz w:val="20"/>
          <w:szCs w:val="20"/>
          <w:lang w:val="en-GB"/>
        </w:rPr>
        <w:t>: nAct d 1, nAct d 2, nAct d 5, rAct d 8, rAna o 1, rAna o 2, rAna o 2, nAna o 2, rAna o 3, nAra h 1, rAra h 1, rAra h 2, nAra h 3, rAra h 3, nAra h 6, nAra h 6, rAra h 8, rAra h 9, rBer e 1, nBos d 4, nBos d 4, nBos d 5, nBos d 5, nBos d Lactoferrin, nBos d 8, nBos d 8, r aS1-casein, r aS2-casein, r b-casein, rK-casein, nTransferrin, nBos d 6, nBSA, rChe a 1, rCor a 1.0401, rCor a 8, nCor a 9, nFag e 2, rGad c 1, nGal d 1, nGal d 2, nGal d 3, nGal d 5, rGly m 4, nGly m 5, nGly m 6, nJug r 1, nJug r 2, nJug r 3, rMal d 1, nPen m 1, nPen m 2, nPen m 4,rPis v 3, rPru p 1, rPru p 3, rPru du 3, rPru du 4, nPru du 6, rPru du 6.01, rPru du 6.02, nSes i 1, rTri a 14, nTri a 19.0101, nTri a aA_TI, rTri a 36 191, rTri a 36, rTri a 25, rTri a GST, rTri a 32, rTri a 12, rTri a 35, rTri a 37, rTri a 14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Mite allergens</w:t>
      </w:r>
      <w:r>
        <w:rPr>
          <w:rFonts w:cs="Arial" w:ascii="Arial" w:hAnsi="Arial"/>
          <w:sz w:val="20"/>
          <w:szCs w:val="20"/>
          <w:lang w:val="en-GB"/>
        </w:rPr>
        <w:t>: rBlo t 5, nDer f 1, rDer f 2, nDer p 1, rDer p 2, rDer p 4, rDer p 5, rDer p 7, rDer p 10, rDer p 11, rDer p 14, rDer p 15, rDer p 18, rDer p 21, rDer p 23, rDer p clone 16, rLep d 2,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nimal dander allergens</w:t>
      </w:r>
      <w:r>
        <w:rPr>
          <w:rFonts w:cs="Arial" w:ascii="Arial" w:hAnsi="Arial"/>
          <w:sz w:val="20"/>
          <w:szCs w:val="20"/>
          <w:lang w:val="en-GB"/>
        </w:rPr>
        <w:t>: rCan f 1, rCan f 2, nCan f 3, rCan f 4, rCan f 5, rCan f 5, rCan f 6, rEqu c 1, nEqu c 3, rFel d 1, nFel d 2, rFel d 4, nMus m 1,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Grass pollen allergens</w:t>
      </w:r>
      <w:r>
        <w:rPr>
          <w:rFonts w:cs="Arial" w:ascii="Arial" w:hAnsi="Arial"/>
          <w:sz w:val="20"/>
          <w:szCs w:val="20"/>
          <w:lang w:val="en-GB"/>
        </w:rPr>
        <w:t>: nCyn d 1, rPhl p 1, rPhl p 2, nPhl p 4, rPhl p 5, rPhl p 6, rPhl p 7, rPhl p 11, rPhl p 12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ree pollen and weed pollen allergens</w:t>
      </w:r>
      <w:r>
        <w:rPr>
          <w:rFonts w:cs="Arial" w:ascii="Arial" w:hAnsi="Arial"/>
          <w:sz w:val="20"/>
          <w:szCs w:val="20"/>
          <w:lang w:val="en-GB"/>
        </w:rPr>
        <w:t>: rAln g 1, nAmb a 1, nArt v 1, nArt v 3, rBet v 1, rBet v 2, rBet v 4, nCry j 1, nCup a 1, rMer a 1, nOle e 1, nOle e 7, rOle e 9, rPar j 2, rPla a 1, nPla a 2, rPla a 3, rPla l 1, nSal k 1,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Mould allergens</w:t>
      </w:r>
      <w:r>
        <w:rPr>
          <w:rFonts w:cs="Arial" w:ascii="Arial" w:hAnsi="Arial"/>
          <w:sz w:val="20"/>
          <w:szCs w:val="20"/>
          <w:lang w:val="en-GB"/>
        </w:rPr>
        <w:t>: rAlt a 1, rAlt a 6, rAsp f 1, rAsp f 3, rAsp f 6, rCla h 8,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GB"/>
        </w:rPr>
        <w:t>Insect venom allergens</w:t>
      </w:r>
      <w:r>
        <w:rPr>
          <w:rFonts w:cs="Arial" w:ascii="Arial" w:hAnsi="Arial"/>
          <w:sz w:val="20"/>
          <w:szCs w:val="20"/>
          <w:lang w:val="en-GB"/>
        </w:rPr>
        <w:t>: rPol d 5, rVes v 1, rVes v 5, rVes v 5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Parasite and insect allergens</w:t>
      </w:r>
      <w:r>
        <w:rPr>
          <w:rFonts w:cs="Arial" w:ascii="Arial" w:hAnsi="Arial"/>
          <w:sz w:val="20"/>
          <w:szCs w:val="20"/>
          <w:lang w:val="en-GB"/>
        </w:rPr>
        <w:t>: rAni s 1, rAni s 3, rBla g 1, rBla g 2, rBla g 5, nBla g 7,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GB"/>
        </w:rPr>
        <w:t>Latex allergens</w:t>
      </w:r>
      <w:r>
        <w:rPr>
          <w:rFonts w:cs="Arial" w:ascii="Arial" w:hAnsi="Arial"/>
          <w:sz w:val="20"/>
          <w:szCs w:val="20"/>
          <w:lang w:val="en-GB"/>
        </w:rPr>
        <w:t>: rHev b 1, rHev b 3, rHev b 5, rHev b 6.01, rHev b 8,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it-IT"/>
        </w:rPr>
      </w:pPr>
      <w:r>
        <w:rPr>
          <w:rFonts w:cs="Arial" w:ascii="Arial" w:hAnsi="Arial"/>
          <w:b/>
          <w:sz w:val="20"/>
          <w:szCs w:val="20"/>
          <w:lang w:val="it-IT"/>
        </w:rPr>
        <w:t>CCD-Marker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lang w:val="it-IT"/>
        </w:rPr>
        <w:t>nMUXF3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AT" w:eastAsia="ja-JP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MPaperStandard">
    <w:name w:val="KM_Paper_Standard"/>
    <w:basedOn w:val="Normal"/>
    <w:qFormat/>
    <w:pPr>
      <w:spacing w:lineRule="auto" w:line="480"/>
    </w:pPr>
    <w:rPr>
      <w:rFonts w:ascii="Arial" w:hAnsi="Arial" w:eastAsia="Times New Roman" w:cs="Arial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4:26:00Z</dcterms:created>
  <dc:creator>User</dc:creator>
  <dc:description/>
  <cp:keywords/>
  <dc:language>en-US</dc:language>
  <cp:lastModifiedBy>Katharina Marth</cp:lastModifiedBy>
  <cp:lastPrinted>2013-03-27T12:12:00Z</cp:lastPrinted>
  <dcterms:modified xsi:type="dcterms:W3CDTF">2014-05-13T14:26:00Z</dcterms:modified>
  <cp:revision>2</cp:revision>
  <dc:subject/>
  <dc:title>Allergen</dc:title>
</cp:coreProperties>
</file>